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83E53" w14:textId="3AB1821B" w:rsidR="008649B9" w:rsidRPr="00D40F2D" w:rsidRDefault="008649B9" w:rsidP="005E4026">
      <w:r w:rsidRPr="008649B9">
        <w:rPr>
          <w:b/>
          <w:bCs/>
        </w:rPr>
        <w:t xml:space="preserve">Supplementary Material </w:t>
      </w:r>
      <w:r w:rsidR="005E4026" w:rsidRPr="00D40F2D">
        <w:rPr>
          <w:b/>
          <w:bCs/>
        </w:rPr>
        <w:t>2</w:t>
      </w:r>
      <w:r w:rsidRPr="008649B9">
        <w:rPr>
          <w:b/>
          <w:bCs/>
        </w:rPr>
        <w:t>.</w:t>
      </w:r>
      <w:r w:rsidRPr="00D40F2D">
        <w:t xml:space="preserve"> </w:t>
      </w:r>
      <w:r w:rsidR="00D40F2D" w:rsidRPr="00D40F2D">
        <w:t>Leave-one-out sensitivity analysis plot</w:t>
      </w:r>
    </w:p>
    <w:p w14:paraId="5D0F18F8" w14:textId="7BBF5F2A" w:rsidR="008649B9" w:rsidRDefault="008649B9" w:rsidP="008649B9"/>
    <w:p w14:paraId="371F7E6A" w14:textId="49C31FA2" w:rsidR="00D40F2D" w:rsidRDefault="00D40F2D" w:rsidP="008649B9">
      <w:r>
        <w:t>A</w:t>
      </w:r>
    </w:p>
    <w:p w14:paraId="207850D4" w14:textId="77777777" w:rsidR="00D40F2D" w:rsidRDefault="00D40F2D" w:rsidP="008649B9"/>
    <w:p w14:paraId="68E63C0D" w14:textId="612AFD9C" w:rsidR="00D40F2D" w:rsidRDefault="00D40F2D" w:rsidP="008649B9">
      <w:r>
        <w:rPr>
          <w:noProof/>
        </w:rPr>
        <w:drawing>
          <wp:inline distT="0" distB="0" distL="0" distR="0" wp14:anchorId="4950265C" wp14:editId="46C92CDD">
            <wp:extent cx="5731510" cy="1807845"/>
            <wp:effectExtent l="0" t="0" r="0" b="0"/>
            <wp:docPr id="9983696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369697" name="Picture 99836969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344AE" w14:textId="77777777" w:rsidR="00D40F2D" w:rsidRDefault="00D40F2D" w:rsidP="008649B9"/>
    <w:p w14:paraId="1ACB3FD4" w14:textId="025C6D67" w:rsidR="00D40F2D" w:rsidRDefault="00D40F2D" w:rsidP="008649B9">
      <w:r>
        <w:t>B</w:t>
      </w:r>
    </w:p>
    <w:p w14:paraId="3BD8F7BA" w14:textId="77777777" w:rsidR="00D40F2D" w:rsidRDefault="00D40F2D" w:rsidP="008649B9"/>
    <w:p w14:paraId="794C2F3A" w14:textId="553673AE" w:rsidR="00D40F2D" w:rsidRDefault="00D40F2D" w:rsidP="008649B9">
      <w:r>
        <w:rPr>
          <w:noProof/>
        </w:rPr>
        <w:drawing>
          <wp:inline distT="0" distB="0" distL="0" distR="0" wp14:anchorId="2500CB0E" wp14:editId="1316161B">
            <wp:extent cx="5731510" cy="1807845"/>
            <wp:effectExtent l="0" t="0" r="0" b="0"/>
            <wp:docPr id="1561594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59481" name="Picture 15615948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0F2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o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B9"/>
    <w:rsid w:val="003E22D3"/>
    <w:rsid w:val="005E4026"/>
    <w:rsid w:val="008649B9"/>
    <w:rsid w:val="00B2284C"/>
    <w:rsid w:val="00D40F2D"/>
    <w:rsid w:val="00DF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D88A3"/>
  <w15:chartTrackingRefBased/>
  <w15:docId w15:val="{B28BC9D6-2241-D545-B729-B9E13677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Corpo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9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9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9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9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9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9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9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9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9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9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9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9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9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9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9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9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ma</dc:creator>
  <cp:keywords/>
  <dc:description/>
  <cp:lastModifiedBy>Amanda Lima</cp:lastModifiedBy>
  <cp:revision>3</cp:revision>
  <dcterms:created xsi:type="dcterms:W3CDTF">2024-03-21T02:45:00Z</dcterms:created>
  <dcterms:modified xsi:type="dcterms:W3CDTF">2024-11-26T03:03:00Z</dcterms:modified>
</cp:coreProperties>
</file>